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AB87" w14:textId="11783902" w:rsidR="0057348E" w:rsidRPr="00DD6FE0" w:rsidRDefault="00122B30" w:rsidP="00512FA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Pr="00122B30">
        <w:rPr>
          <w:rFonts w:ascii="Times New Roman" w:hAnsi="Times New Roman" w:cs="Times New Roman"/>
          <w:b/>
        </w:rPr>
        <w:t xml:space="preserve">upplementary </w:t>
      </w:r>
      <w:r w:rsidR="00CD5B0D">
        <w:rPr>
          <w:rFonts w:ascii="Times New Roman" w:hAnsi="Times New Roman" w:cs="Times New Roman" w:hint="eastAsia"/>
          <w:b/>
        </w:rPr>
        <w:t>t</w:t>
      </w:r>
      <w:r w:rsidRPr="00122B30">
        <w:rPr>
          <w:rFonts w:ascii="Times New Roman" w:hAnsi="Times New Roman" w:cs="Times New Roman"/>
          <w:b/>
        </w:rPr>
        <w:t xml:space="preserve">able </w:t>
      </w:r>
      <w:r w:rsidR="00D92AF1"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 w:rsidR="0057348E">
        <w:rPr>
          <w:rFonts w:ascii="Times New Roman" w:hAnsi="Times New Roman" w:cs="Times New Roman" w:hint="eastAsia"/>
          <w:b/>
        </w:rPr>
        <w:t xml:space="preserve"> Subgroup </w:t>
      </w:r>
      <w:r w:rsidR="005C3C25" w:rsidRPr="005C3C25">
        <w:rPr>
          <w:rFonts w:ascii="Times New Roman" w:hAnsi="Times New Roman" w:cs="Times New Roman"/>
          <w:b/>
        </w:rPr>
        <w:t>results</w:t>
      </w:r>
      <w:r w:rsidR="00CD14BB">
        <w:rPr>
          <w:rFonts w:ascii="Times New Roman" w:hAnsi="Times New Roman" w:cs="Times New Roman" w:hint="eastAsia"/>
          <w:b/>
        </w:rPr>
        <w:t xml:space="preserve"> for </w:t>
      </w:r>
      <w:r w:rsidR="008B7EA4">
        <w:rPr>
          <w:rFonts w:ascii="Times New Roman" w:hAnsi="Times New Roman" w:cs="Times New Roman" w:hint="eastAsia"/>
          <w:b/>
        </w:rPr>
        <w:t>b</w:t>
      </w:r>
      <w:r w:rsidR="008B7EA4" w:rsidRPr="008B7EA4">
        <w:rPr>
          <w:rFonts w:ascii="Times New Roman" w:hAnsi="Times New Roman" w:cs="Times New Roman"/>
          <w:b/>
        </w:rPr>
        <w:t>ody weight</w:t>
      </w:r>
    </w:p>
    <w:tbl>
      <w:tblPr>
        <w:tblStyle w:val="a3"/>
        <w:tblW w:w="8222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67"/>
        <w:gridCol w:w="709"/>
        <w:gridCol w:w="1134"/>
        <w:gridCol w:w="975"/>
        <w:gridCol w:w="584"/>
        <w:gridCol w:w="992"/>
        <w:gridCol w:w="851"/>
      </w:tblGrid>
      <w:tr w:rsidR="008B7EA4" w:rsidRPr="007712B1" w14:paraId="72E223CC" w14:textId="0E512BC0" w:rsidTr="008F7903"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2740AEF9" w14:textId="34A7B29C" w:rsidR="008B7EA4" w:rsidRPr="008B7EA4" w:rsidRDefault="008B7EA4" w:rsidP="004C485F">
            <w:pPr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 xml:space="preserve">Studies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7308AA8" w14:textId="6413A8BD" w:rsidR="008B7EA4" w:rsidRPr="008B7EA4" w:rsidRDefault="008B7EA4" w:rsidP="00831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7785417F" w14:textId="3D68981B" w:rsidR="008B7EA4" w:rsidRPr="008B7EA4" w:rsidRDefault="008B7EA4" w:rsidP="00831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SM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E2EAA6F" w14:textId="5BDCA9B3" w:rsidR="008B7EA4" w:rsidRPr="008B7EA4" w:rsidRDefault="008B7EA4" w:rsidP="00831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6" w:space="0" w:color="auto"/>
            </w:tcBorders>
          </w:tcPr>
          <w:p w14:paraId="6F4D438E" w14:textId="77777777" w:rsidR="008B7EA4" w:rsidRPr="008B7EA4" w:rsidRDefault="008B7EA4" w:rsidP="00831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P</w:t>
            </w:r>
            <w:r w:rsidRPr="008B7EA4">
              <w:rPr>
                <w:rFonts w:ascii="Times New Roman" w:hAnsi="Times New Roman" w:cs="Times New Roman"/>
                <w:szCs w:val="21"/>
                <w:vertAlign w:val="subscript"/>
              </w:rPr>
              <w:t>E</w:t>
            </w:r>
            <w:r w:rsidRPr="008B7EA4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6" w:space="0" w:color="auto"/>
            </w:tcBorders>
          </w:tcPr>
          <w:p w14:paraId="0225999F" w14:textId="77777777" w:rsidR="008B7EA4" w:rsidRPr="008B7EA4" w:rsidRDefault="008B7EA4" w:rsidP="00831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I</w:t>
            </w:r>
            <w:r w:rsidRPr="008B7EA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77832620" w14:textId="6C357E4B" w:rsidR="008B7EA4" w:rsidRPr="008B7EA4" w:rsidRDefault="008B7EA4" w:rsidP="00831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P</w:t>
            </w:r>
            <w:r w:rsidRPr="008B7EA4">
              <w:rPr>
                <w:rFonts w:ascii="Times New Roman" w:hAnsi="Times New Roman" w:cs="Times New Roman"/>
                <w:szCs w:val="21"/>
                <w:vertAlign w:val="subscript"/>
              </w:rPr>
              <w:t>H</w:t>
            </w:r>
            <w:r w:rsidRPr="008B7EA4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7D5A90C3" w14:textId="77777777" w:rsidR="008B7EA4" w:rsidRPr="008B7EA4" w:rsidRDefault="008B7EA4" w:rsidP="00831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Model</w:t>
            </w:r>
          </w:p>
        </w:tc>
      </w:tr>
      <w:tr w:rsidR="008B7EA4" w:rsidRPr="007712B1" w14:paraId="05D14B79" w14:textId="77777777" w:rsidTr="008F7903">
        <w:tc>
          <w:tcPr>
            <w:tcW w:w="2410" w:type="dxa"/>
            <w:tcBorders>
              <w:top w:val="single" w:sz="6" w:space="0" w:color="auto"/>
            </w:tcBorders>
          </w:tcPr>
          <w:p w14:paraId="3A2404EF" w14:textId="0F19E5B0" w:rsidR="008B7EA4" w:rsidRPr="008B7EA4" w:rsidRDefault="008B7EA4" w:rsidP="001328A0">
            <w:pPr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Nanomaterial types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2DE2077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E902E53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C4E0FBA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op w:val="single" w:sz="6" w:space="0" w:color="auto"/>
            </w:tcBorders>
          </w:tcPr>
          <w:p w14:paraId="49BE29DD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4" w:type="dxa"/>
            <w:tcBorders>
              <w:top w:val="single" w:sz="6" w:space="0" w:color="auto"/>
            </w:tcBorders>
          </w:tcPr>
          <w:p w14:paraId="1F58CE37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2CEBE009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FFE7AC1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EA4" w:rsidRPr="007712B1" w14:paraId="0858CE10" w14:textId="77777777" w:rsidTr="008F7903">
        <w:tc>
          <w:tcPr>
            <w:tcW w:w="2410" w:type="dxa"/>
          </w:tcPr>
          <w:p w14:paraId="2F069C92" w14:textId="17C03C9E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bookmarkStart w:id="1" w:name="_Hlk101174684"/>
            <w:r w:rsidRPr="008B7EA4">
              <w:rPr>
                <w:rFonts w:ascii="Times New Roman" w:hAnsi="Times New Roman" w:cs="Times New Roman"/>
                <w:szCs w:val="21"/>
              </w:rPr>
              <w:t>TiO</w:t>
            </w:r>
            <w:r w:rsidRPr="008B7EA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B7EA4">
              <w:rPr>
                <w:rFonts w:ascii="Times New Roman" w:hAnsi="Times New Roman" w:cs="Times New Roman"/>
                <w:szCs w:val="21"/>
              </w:rPr>
              <w:t xml:space="preserve">NPs </w:t>
            </w:r>
          </w:p>
        </w:tc>
        <w:tc>
          <w:tcPr>
            <w:tcW w:w="567" w:type="dxa"/>
          </w:tcPr>
          <w:p w14:paraId="2BB14DA1" w14:textId="79406F68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</w:tcPr>
          <w:p w14:paraId="4BFBE2FE" w14:textId="6D01CC7A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1134" w:type="dxa"/>
          </w:tcPr>
          <w:p w14:paraId="19400B62" w14:textId="79BCD258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54,2.82</w:t>
            </w:r>
          </w:p>
        </w:tc>
        <w:tc>
          <w:tcPr>
            <w:tcW w:w="975" w:type="dxa"/>
          </w:tcPr>
          <w:p w14:paraId="490171AA" w14:textId="560E0907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7EA4">
              <w:rPr>
                <w:rFonts w:ascii="Times New Roman" w:hAnsi="Times New Roman" w:cs="Times New Roman"/>
                <w:b/>
                <w:szCs w:val="21"/>
              </w:rPr>
              <w:t>0.004</w:t>
            </w:r>
          </w:p>
        </w:tc>
        <w:tc>
          <w:tcPr>
            <w:tcW w:w="584" w:type="dxa"/>
          </w:tcPr>
          <w:p w14:paraId="57725009" w14:textId="63C45B90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71.7</w:t>
            </w:r>
          </w:p>
        </w:tc>
        <w:tc>
          <w:tcPr>
            <w:tcW w:w="992" w:type="dxa"/>
          </w:tcPr>
          <w:p w14:paraId="57755BD5" w14:textId="2E864C77" w:rsidR="008B7EA4" w:rsidRPr="008B7EA4" w:rsidRDefault="008B7EA4" w:rsidP="00B037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851" w:type="dxa"/>
          </w:tcPr>
          <w:p w14:paraId="4C50F02A" w14:textId="3F1D7965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B7EA4" w:rsidRPr="007712B1" w14:paraId="29514375" w14:textId="77777777" w:rsidTr="008F7903">
        <w:tc>
          <w:tcPr>
            <w:tcW w:w="2410" w:type="dxa"/>
          </w:tcPr>
          <w:p w14:paraId="57901F9D" w14:textId="31EDAE6F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7EA4">
              <w:rPr>
                <w:rFonts w:ascii="Times New Roman" w:hAnsi="Times New Roman" w:cs="Times New Roman"/>
                <w:szCs w:val="21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4F19AC57" w14:textId="331FA12E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26F56B6F" w14:textId="287BF304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134" w:type="dxa"/>
          </w:tcPr>
          <w:p w14:paraId="30275565" w14:textId="1610555D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0.82,1.54</w:t>
            </w:r>
          </w:p>
        </w:tc>
        <w:tc>
          <w:tcPr>
            <w:tcW w:w="975" w:type="dxa"/>
          </w:tcPr>
          <w:p w14:paraId="7003D5E3" w14:textId="09FDCCBA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551</w:t>
            </w:r>
          </w:p>
        </w:tc>
        <w:tc>
          <w:tcPr>
            <w:tcW w:w="584" w:type="dxa"/>
          </w:tcPr>
          <w:p w14:paraId="5E314945" w14:textId="47121654" w:rsidR="008B7EA4" w:rsidRPr="008B7EA4" w:rsidRDefault="008B7EA4" w:rsidP="00B037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77.7</w:t>
            </w:r>
          </w:p>
        </w:tc>
        <w:tc>
          <w:tcPr>
            <w:tcW w:w="992" w:type="dxa"/>
          </w:tcPr>
          <w:p w14:paraId="23D4B3CF" w14:textId="2C042AA0" w:rsidR="008B7EA4" w:rsidRPr="008B7EA4" w:rsidRDefault="008B7EA4" w:rsidP="00B037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851" w:type="dxa"/>
          </w:tcPr>
          <w:p w14:paraId="3202DA93" w14:textId="39355B50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bookmarkEnd w:id="1"/>
      <w:tr w:rsidR="008B7EA4" w:rsidRPr="007712B1" w14:paraId="4CBFE97D" w14:textId="77777777" w:rsidTr="008F7903">
        <w:tc>
          <w:tcPr>
            <w:tcW w:w="2410" w:type="dxa"/>
          </w:tcPr>
          <w:p w14:paraId="3AB23FEA" w14:textId="2C4F00A2" w:rsidR="008B7EA4" w:rsidRPr="008B7EA4" w:rsidRDefault="008B7EA4" w:rsidP="008B7EA4">
            <w:pPr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Intervention duration</w:t>
            </w:r>
          </w:p>
        </w:tc>
        <w:tc>
          <w:tcPr>
            <w:tcW w:w="567" w:type="dxa"/>
          </w:tcPr>
          <w:p w14:paraId="634AD7A9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9405E90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57890EE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</w:tcPr>
          <w:p w14:paraId="3D5CD367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4" w:type="dxa"/>
          </w:tcPr>
          <w:p w14:paraId="2D26E133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79A1FA5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EBCC6AB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EA4" w:rsidRPr="007712B1" w14:paraId="4FE7E212" w14:textId="77777777" w:rsidTr="008F7903">
        <w:tc>
          <w:tcPr>
            <w:tcW w:w="2410" w:type="dxa"/>
          </w:tcPr>
          <w:p w14:paraId="5B6C63BF" w14:textId="4BDDC268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≤</w:t>
            </w:r>
            <w:r w:rsidR="006712B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7EA4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567" w:type="dxa"/>
          </w:tcPr>
          <w:p w14:paraId="683B826E" w14:textId="4D6370E3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4E07B351" w14:textId="3B98FB6E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1134" w:type="dxa"/>
          </w:tcPr>
          <w:p w14:paraId="1876FFD9" w14:textId="6766B4B1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76,2.18</w:t>
            </w:r>
          </w:p>
        </w:tc>
        <w:tc>
          <w:tcPr>
            <w:tcW w:w="975" w:type="dxa"/>
          </w:tcPr>
          <w:p w14:paraId="2841DE02" w14:textId="077B6564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7EA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584" w:type="dxa"/>
          </w:tcPr>
          <w:p w14:paraId="01EEB2B8" w14:textId="28718F2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992" w:type="dxa"/>
          </w:tcPr>
          <w:p w14:paraId="3D4AF4F7" w14:textId="1F9A08C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851" w:type="dxa"/>
          </w:tcPr>
          <w:p w14:paraId="7FA48371" w14:textId="011320BF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B7EA4" w:rsidRPr="007712B1" w14:paraId="224E40A8" w14:textId="77777777" w:rsidTr="008F7903">
        <w:tc>
          <w:tcPr>
            <w:tcW w:w="2410" w:type="dxa"/>
          </w:tcPr>
          <w:p w14:paraId="487C976C" w14:textId="3FC035D3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≤</w:t>
            </w:r>
            <w:r w:rsidR="006712B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7EA4">
              <w:rPr>
                <w:rFonts w:ascii="Times New Roman" w:hAnsi="Times New Roman" w:cs="Times New Roman"/>
                <w:szCs w:val="21"/>
              </w:rPr>
              <w:t>4 weeks</w:t>
            </w:r>
          </w:p>
        </w:tc>
        <w:tc>
          <w:tcPr>
            <w:tcW w:w="567" w:type="dxa"/>
          </w:tcPr>
          <w:p w14:paraId="6EC9D469" w14:textId="39DFEEB8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4FE6B99A" w14:textId="3A3D5AC6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1134" w:type="dxa"/>
          </w:tcPr>
          <w:p w14:paraId="616B33B7" w14:textId="793F0376" w:rsidR="008B7EA4" w:rsidRPr="008B7EA4" w:rsidRDefault="008B7EA4" w:rsidP="003C7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0.40,2.98</w:t>
            </w:r>
          </w:p>
        </w:tc>
        <w:tc>
          <w:tcPr>
            <w:tcW w:w="975" w:type="dxa"/>
          </w:tcPr>
          <w:p w14:paraId="68ABED76" w14:textId="4C80F718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584" w:type="dxa"/>
          </w:tcPr>
          <w:p w14:paraId="26C1BCFB" w14:textId="2E2C467F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87.5</w:t>
            </w:r>
          </w:p>
        </w:tc>
        <w:tc>
          <w:tcPr>
            <w:tcW w:w="992" w:type="dxa"/>
          </w:tcPr>
          <w:p w14:paraId="717BBF59" w14:textId="54FFDCF4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51" w:type="dxa"/>
          </w:tcPr>
          <w:p w14:paraId="3368B531" w14:textId="76CC6C48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B7EA4" w:rsidRPr="007712B1" w14:paraId="20EF8BF1" w14:textId="77777777" w:rsidTr="008F7903">
        <w:tc>
          <w:tcPr>
            <w:tcW w:w="2410" w:type="dxa"/>
          </w:tcPr>
          <w:p w14:paraId="6A6C6E6C" w14:textId="3EECA0B5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&gt; 4 weeks</w:t>
            </w:r>
          </w:p>
        </w:tc>
        <w:tc>
          <w:tcPr>
            <w:tcW w:w="567" w:type="dxa"/>
          </w:tcPr>
          <w:p w14:paraId="5CD51806" w14:textId="3867BCA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76078281" w14:textId="03A6BC2E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34" w:type="dxa"/>
          </w:tcPr>
          <w:p w14:paraId="19269763" w14:textId="23E5EE9A" w:rsidR="008B7EA4" w:rsidRPr="008B7EA4" w:rsidRDefault="008B7EA4" w:rsidP="003C7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0.49,1.50</w:t>
            </w:r>
          </w:p>
        </w:tc>
        <w:tc>
          <w:tcPr>
            <w:tcW w:w="975" w:type="dxa"/>
          </w:tcPr>
          <w:p w14:paraId="788A627D" w14:textId="72286EAE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584" w:type="dxa"/>
          </w:tcPr>
          <w:p w14:paraId="6FF15815" w14:textId="2ADC2EC5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14:paraId="18CD1571" w14:textId="49DB8F2E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</w:tcPr>
          <w:p w14:paraId="0EBC549D" w14:textId="7A4C96DE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B7EA4" w:rsidRPr="007712B1" w14:paraId="2CEF252A" w14:textId="77777777" w:rsidTr="008F7903">
        <w:tc>
          <w:tcPr>
            <w:tcW w:w="2410" w:type="dxa"/>
          </w:tcPr>
          <w:p w14:paraId="114D440F" w14:textId="5383DBE9" w:rsidR="008B7EA4" w:rsidRPr="008B7EA4" w:rsidRDefault="008B7EA4" w:rsidP="008B7EA4">
            <w:pPr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Flavonoid dosage</w:t>
            </w:r>
          </w:p>
        </w:tc>
        <w:tc>
          <w:tcPr>
            <w:tcW w:w="567" w:type="dxa"/>
          </w:tcPr>
          <w:p w14:paraId="5C38BF80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817795B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974219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</w:tcPr>
          <w:p w14:paraId="50CF68BC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4" w:type="dxa"/>
          </w:tcPr>
          <w:p w14:paraId="3FF1E238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D8043BA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CB3180C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EA4" w:rsidRPr="007712B1" w14:paraId="3A3617E4" w14:textId="77777777" w:rsidTr="008F7903">
        <w:tc>
          <w:tcPr>
            <w:tcW w:w="2410" w:type="dxa"/>
          </w:tcPr>
          <w:p w14:paraId="2EBFBF26" w14:textId="63CD21F3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≤ 50 mg/kg</w:t>
            </w:r>
          </w:p>
        </w:tc>
        <w:tc>
          <w:tcPr>
            <w:tcW w:w="567" w:type="dxa"/>
          </w:tcPr>
          <w:p w14:paraId="0D14E462" w14:textId="065F9828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758A3354" w14:textId="02091F8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1134" w:type="dxa"/>
          </w:tcPr>
          <w:p w14:paraId="51E01267" w14:textId="34F55BC9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45,4.92</w:t>
            </w:r>
          </w:p>
        </w:tc>
        <w:tc>
          <w:tcPr>
            <w:tcW w:w="975" w:type="dxa"/>
          </w:tcPr>
          <w:p w14:paraId="1C2EE10C" w14:textId="14F76D04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7EA4">
              <w:rPr>
                <w:rFonts w:ascii="Times New Roman" w:hAnsi="Times New Roman" w:cs="Times New Roman"/>
                <w:b/>
                <w:szCs w:val="21"/>
              </w:rPr>
              <w:t>0.019</w:t>
            </w:r>
          </w:p>
        </w:tc>
        <w:tc>
          <w:tcPr>
            <w:tcW w:w="584" w:type="dxa"/>
          </w:tcPr>
          <w:p w14:paraId="4D7C44DA" w14:textId="1F633360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80.5</w:t>
            </w:r>
          </w:p>
        </w:tc>
        <w:tc>
          <w:tcPr>
            <w:tcW w:w="992" w:type="dxa"/>
          </w:tcPr>
          <w:p w14:paraId="336A4194" w14:textId="1E2C61BA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851" w:type="dxa"/>
          </w:tcPr>
          <w:p w14:paraId="0E629134" w14:textId="6C86677C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B7EA4" w:rsidRPr="007712B1" w14:paraId="7D09F27E" w14:textId="77777777" w:rsidTr="008F7903">
        <w:tc>
          <w:tcPr>
            <w:tcW w:w="2410" w:type="dxa"/>
          </w:tcPr>
          <w:p w14:paraId="5CDB3BC7" w14:textId="69740024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≤100 mg/kg</w:t>
            </w:r>
          </w:p>
        </w:tc>
        <w:tc>
          <w:tcPr>
            <w:tcW w:w="567" w:type="dxa"/>
          </w:tcPr>
          <w:p w14:paraId="619133B5" w14:textId="2C7EB561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1A798E9B" w14:textId="5DF569C9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134" w:type="dxa"/>
          </w:tcPr>
          <w:p w14:paraId="4460A0B5" w14:textId="4E25D107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44,1.75</w:t>
            </w:r>
          </w:p>
        </w:tc>
        <w:tc>
          <w:tcPr>
            <w:tcW w:w="975" w:type="dxa"/>
          </w:tcPr>
          <w:p w14:paraId="4A0215C5" w14:textId="731DFDE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7EA4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584" w:type="dxa"/>
          </w:tcPr>
          <w:p w14:paraId="4D0A147C" w14:textId="0609FCDF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992" w:type="dxa"/>
          </w:tcPr>
          <w:p w14:paraId="16C0C4CC" w14:textId="1AAE887B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851" w:type="dxa"/>
          </w:tcPr>
          <w:p w14:paraId="7C4A8139" w14:textId="7311EDAB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B7EA4" w:rsidRPr="007712B1" w14:paraId="13BCD50B" w14:textId="77777777" w:rsidTr="008F7903">
        <w:tc>
          <w:tcPr>
            <w:tcW w:w="2410" w:type="dxa"/>
          </w:tcPr>
          <w:p w14:paraId="7DFB9544" w14:textId="77B7DDF8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&gt; 100 mg/kg</w:t>
            </w:r>
          </w:p>
        </w:tc>
        <w:tc>
          <w:tcPr>
            <w:tcW w:w="567" w:type="dxa"/>
          </w:tcPr>
          <w:p w14:paraId="379A54FA" w14:textId="4225E4AA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36BADDA7" w14:textId="212FD039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1134" w:type="dxa"/>
          </w:tcPr>
          <w:p w14:paraId="39D6198C" w14:textId="2BC952BC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1.14,0.81</w:t>
            </w:r>
          </w:p>
        </w:tc>
        <w:tc>
          <w:tcPr>
            <w:tcW w:w="975" w:type="dxa"/>
          </w:tcPr>
          <w:p w14:paraId="659EED71" w14:textId="1A77C4A8" w:rsidR="008B7EA4" w:rsidRPr="008B7EA4" w:rsidRDefault="008B7EA4" w:rsidP="007B7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584" w:type="dxa"/>
          </w:tcPr>
          <w:p w14:paraId="1D08033C" w14:textId="4073DD10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57.9</w:t>
            </w:r>
          </w:p>
        </w:tc>
        <w:tc>
          <w:tcPr>
            <w:tcW w:w="992" w:type="dxa"/>
          </w:tcPr>
          <w:p w14:paraId="5770DFF3" w14:textId="7AD2BE9A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851" w:type="dxa"/>
          </w:tcPr>
          <w:p w14:paraId="204C4E3D" w14:textId="1C663178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B7EA4" w:rsidRPr="007712B1" w14:paraId="68701892" w14:textId="77777777" w:rsidTr="008F7903">
        <w:tc>
          <w:tcPr>
            <w:tcW w:w="2410" w:type="dxa"/>
          </w:tcPr>
          <w:p w14:paraId="70F13B9E" w14:textId="2470813B" w:rsidR="008B7EA4" w:rsidRPr="008B7EA4" w:rsidRDefault="008B7EA4" w:rsidP="008B7EA4">
            <w:pPr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 xml:space="preserve">Flavonoid subclasses </w:t>
            </w:r>
          </w:p>
        </w:tc>
        <w:tc>
          <w:tcPr>
            <w:tcW w:w="567" w:type="dxa"/>
          </w:tcPr>
          <w:p w14:paraId="718917BA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3603A06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D9ED0F9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</w:tcPr>
          <w:p w14:paraId="20C39D4D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4" w:type="dxa"/>
          </w:tcPr>
          <w:p w14:paraId="0B765955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64DDADC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3D2009E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EA4" w:rsidRPr="007712B1" w14:paraId="0EFB2283" w14:textId="77777777" w:rsidTr="008F7903">
        <w:tc>
          <w:tcPr>
            <w:tcW w:w="2410" w:type="dxa"/>
          </w:tcPr>
          <w:p w14:paraId="6BBEF632" w14:textId="0FC91F0B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17F7DD7E" w14:textId="103DC904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709" w:type="dxa"/>
          </w:tcPr>
          <w:p w14:paraId="1AF8F1E2" w14:textId="230F1C7D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1.07</w:t>
            </w:r>
          </w:p>
        </w:tc>
        <w:tc>
          <w:tcPr>
            <w:tcW w:w="1134" w:type="dxa"/>
          </w:tcPr>
          <w:p w14:paraId="5B642D0A" w14:textId="0D5671A6" w:rsidR="008B7EA4" w:rsidRPr="008B7EA4" w:rsidRDefault="008B7EA4" w:rsidP="0049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11,2.03</w:t>
            </w:r>
          </w:p>
        </w:tc>
        <w:tc>
          <w:tcPr>
            <w:tcW w:w="975" w:type="dxa"/>
          </w:tcPr>
          <w:p w14:paraId="2D20AC7B" w14:textId="3ED8297E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7EA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28</w:t>
            </w:r>
          </w:p>
        </w:tc>
        <w:tc>
          <w:tcPr>
            <w:tcW w:w="584" w:type="dxa"/>
          </w:tcPr>
          <w:p w14:paraId="5985A7F9" w14:textId="72102654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78.3</w:t>
            </w:r>
          </w:p>
        </w:tc>
        <w:tc>
          <w:tcPr>
            <w:tcW w:w="992" w:type="dxa"/>
          </w:tcPr>
          <w:p w14:paraId="7789EB9F" w14:textId="1F9008E5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851" w:type="dxa"/>
          </w:tcPr>
          <w:p w14:paraId="01212FBF" w14:textId="73B1F1C2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8B7EA4" w:rsidRPr="007712B1" w14:paraId="61F87C3D" w14:textId="77777777" w:rsidTr="008F7903">
        <w:tc>
          <w:tcPr>
            <w:tcW w:w="2410" w:type="dxa"/>
          </w:tcPr>
          <w:p w14:paraId="2DAE798A" w14:textId="712C1B5B" w:rsidR="008B7EA4" w:rsidRPr="008B7EA4" w:rsidRDefault="008B7EA4" w:rsidP="008B7EA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Quercetin</w:t>
            </w:r>
          </w:p>
        </w:tc>
        <w:tc>
          <w:tcPr>
            <w:tcW w:w="567" w:type="dxa"/>
          </w:tcPr>
          <w:p w14:paraId="19796D77" w14:textId="637E10A1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709" w:type="dxa"/>
          </w:tcPr>
          <w:p w14:paraId="626928E6" w14:textId="046C59E0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1134" w:type="dxa"/>
          </w:tcPr>
          <w:p w14:paraId="7752E202" w14:textId="4675B1CF" w:rsidR="008B7EA4" w:rsidRPr="008B7EA4" w:rsidRDefault="008B7EA4" w:rsidP="00AD41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-0.46,1.15</w:t>
            </w:r>
          </w:p>
        </w:tc>
        <w:tc>
          <w:tcPr>
            <w:tcW w:w="975" w:type="dxa"/>
          </w:tcPr>
          <w:p w14:paraId="41B55A7E" w14:textId="40303DB3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397</w:t>
            </w:r>
          </w:p>
        </w:tc>
        <w:tc>
          <w:tcPr>
            <w:tcW w:w="584" w:type="dxa"/>
          </w:tcPr>
          <w:p w14:paraId="655D5FAD" w14:textId="43E9F5F3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63.6</w:t>
            </w:r>
          </w:p>
        </w:tc>
        <w:tc>
          <w:tcPr>
            <w:tcW w:w="992" w:type="dxa"/>
          </w:tcPr>
          <w:p w14:paraId="4A2C49C3" w14:textId="3DDB2C31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851" w:type="dxa"/>
          </w:tcPr>
          <w:p w14:paraId="2016967B" w14:textId="13372653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8B7EA4" w:rsidRPr="007712B1" w14:paraId="3522CE4E" w14:textId="77777777" w:rsidTr="008F7903">
        <w:tc>
          <w:tcPr>
            <w:tcW w:w="2410" w:type="dxa"/>
          </w:tcPr>
          <w:p w14:paraId="62142122" w14:textId="0D53450A" w:rsidR="008B7EA4" w:rsidRPr="008B7EA4" w:rsidRDefault="008B7EA4" w:rsidP="008B7EA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Morin</w:t>
            </w:r>
          </w:p>
        </w:tc>
        <w:tc>
          <w:tcPr>
            <w:tcW w:w="567" w:type="dxa"/>
          </w:tcPr>
          <w:p w14:paraId="3947F975" w14:textId="7DA1904A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09" w:type="dxa"/>
          </w:tcPr>
          <w:p w14:paraId="1939CAC2" w14:textId="7887F476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2.68</w:t>
            </w:r>
          </w:p>
        </w:tc>
        <w:tc>
          <w:tcPr>
            <w:tcW w:w="1134" w:type="dxa"/>
          </w:tcPr>
          <w:p w14:paraId="5924325E" w14:textId="204C5B32" w:rsidR="008B7EA4" w:rsidRPr="008B7EA4" w:rsidRDefault="008B7EA4" w:rsidP="00AD41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45,4.92</w:t>
            </w:r>
          </w:p>
        </w:tc>
        <w:tc>
          <w:tcPr>
            <w:tcW w:w="975" w:type="dxa"/>
          </w:tcPr>
          <w:p w14:paraId="5CAD1B56" w14:textId="7408836C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7EA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9</w:t>
            </w:r>
          </w:p>
        </w:tc>
        <w:tc>
          <w:tcPr>
            <w:tcW w:w="584" w:type="dxa"/>
          </w:tcPr>
          <w:p w14:paraId="77FE8E40" w14:textId="7B4945FA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80.5</w:t>
            </w:r>
          </w:p>
        </w:tc>
        <w:tc>
          <w:tcPr>
            <w:tcW w:w="992" w:type="dxa"/>
          </w:tcPr>
          <w:p w14:paraId="7BA42F8C" w14:textId="78B0E58F" w:rsidR="008B7EA4" w:rsidRPr="008B7EA4" w:rsidRDefault="008B7EA4" w:rsidP="00C269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851" w:type="dxa"/>
          </w:tcPr>
          <w:p w14:paraId="64C10944" w14:textId="7950639A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8B7EA4" w:rsidRPr="007712B1" w14:paraId="64FBF624" w14:textId="77777777" w:rsidTr="008F7903">
        <w:tc>
          <w:tcPr>
            <w:tcW w:w="2410" w:type="dxa"/>
          </w:tcPr>
          <w:p w14:paraId="2CE71CFA" w14:textId="394DEF8A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Flavanones</w:t>
            </w:r>
          </w:p>
        </w:tc>
        <w:tc>
          <w:tcPr>
            <w:tcW w:w="567" w:type="dxa"/>
          </w:tcPr>
          <w:p w14:paraId="394F5FF6" w14:textId="1EB0A2D8" w:rsidR="008B7EA4" w:rsidRPr="008B7EA4" w:rsidRDefault="008B7EA4" w:rsidP="0049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14:paraId="35214299" w14:textId="757DAA59" w:rsidR="008B7EA4" w:rsidRPr="008B7EA4" w:rsidRDefault="008B7EA4" w:rsidP="0049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1134" w:type="dxa"/>
          </w:tcPr>
          <w:p w14:paraId="5804C671" w14:textId="3695091C" w:rsidR="008B7EA4" w:rsidRPr="008B7EA4" w:rsidRDefault="008B7EA4" w:rsidP="0049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41,2.68</w:t>
            </w:r>
          </w:p>
        </w:tc>
        <w:tc>
          <w:tcPr>
            <w:tcW w:w="975" w:type="dxa"/>
          </w:tcPr>
          <w:p w14:paraId="4A3DB53E" w14:textId="0FAA490B" w:rsidR="008B7EA4" w:rsidRPr="008B7EA4" w:rsidRDefault="008B7EA4" w:rsidP="0049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584" w:type="dxa"/>
          </w:tcPr>
          <w:p w14:paraId="3C5EDD58" w14:textId="15754146" w:rsidR="008B7EA4" w:rsidRPr="008B7EA4" w:rsidRDefault="008B7EA4" w:rsidP="0049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</w:tcPr>
          <w:p w14:paraId="1E5E604C" w14:textId="502D27E5" w:rsidR="008B7EA4" w:rsidRPr="008B7EA4" w:rsidRDefault="008B7EA4" w:rsidP="0049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51" w:type="dxa"/>
          </w:tcPr>
          <w:p w14:paraId="25A10998" w14:textId="05335036" w:rsidR="008B7EA4" w:rsidRPr="008B7EA4" w:rsidRDefault="008B7EA4" w:rsidP="0049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8B7EA4" w:rsidRPr="007712B1" w14:paraId="4DFB469F" w14:textId="77777777" w:rsidTr="008F7903">
        <w:tc>
          <w:tcPr>
            <w:tcW w:w="2410" w:type="dxa"/>
          </w:tcPr>
          <w:p w14:paraId="5A58E199" w14:textId="3E2E1D47" w:rsidR="008B7EA4" w:rsidRPr="008B7EA4" w:rsidRDefault="008B7EA4" w:rsidP="008B7EA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Naringenin</w:t>
            </w:r>
            <w:proofErr w:type="spellEnd"/>
          </w:p>
        </w:tc>
        <w:tc>
          <w:tcPr>
            <w:tcW w:w="567" w:type="dxa"/>
          </w:tcPr>
          <w:p w14:paraId="1ED38459" w14:textId="70074474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14:paraId="33891509" w14:textId="011A62D6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1134" w:type="dxa"/>
          </w:tcPr>
          <w:p w14:paraId="2CF8D7C8" w14:textId="45E666EA" w:rsidR="008B7EA4" w:rsidRPr="008B7EA4" w:rsidRDefault="008B7EA4" w:rsidP="00AD41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41,2.68</w:t>
            </w:r>
          </w:p>
        </w:tc>
        <w:tc>
          <w:tcPr>
            <w:tcW w:w="975" w:type="dxa"/>
          </w:tcPr>
          <w:p w14:paraId="617AE181" w14:textId="66169892" w:rsidR="008B7EA4" w:rsidRPr="008B7EA4" w:rsidRDefault="008B7EA4" w:rsidP="00C269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584" w:type="dxa"/>
          </w:tcPr>
          <w:p w14:paraId="422A0780" w14:textId="4835A961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</w:tcPr>
          <w:p w14:paraId="616E9A15" w14:textId="4DAFB7BE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51" w:type="dxa"/>
          </w:tcPr>
          <w:p w14:paraId="6B19F6A3" w14:textId="6928D521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8B7EA4" w:rsidRPr="007712B1" w14:paraId="0CA600E9" w14:textId="77777777" w:rsidTr="008F7903">
        <w:tc>
          <w:tcPr>
            <w:tcW w:w="2410" w:type="dxa"/>
          </w:tcPr>
          <w:p w14:paraId="6A82D55C" w14:textId="627E2C84" w:rsidR="008B7EA4" w:rsidRPr="008B7EA4" w:rsidRDefault="008B7EA4" w:rsidP="008B7EA4">
            <w:pPr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Animal species</w:t>
            </w:r>
          </w:p>
        </w:tc>
        <w:tc>
          <w:tcPr>
            <w:tcW w:w="567" w:type="dxa"/>
          </w:tcPr>
          <w:p w14:paraId="38400D07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C40A0E2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668C1B0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</w:tcPr>
          <w:p w14:paraId="1BDB50A3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4" w:type="dxa"/>
          </w:tcPr>
          <w:p w14:paraId="47B12C92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307AF15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8D4B4DD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EA4" w:rsidRPr="007712B1" w14:paraId="2DD90693" w14:textId="77777777" w:rsidTr="008F7903">
        <w:tc>
          <w:tcPr>
            <w:tcW w:w="2410" w:type="dxa"/>
          </w:tcPr>
          <w:p w14:paraId="6AF3CD62" w14:textId="1D7E9E3F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567" w:type="dxa"/>
          </w:tcPr>
          <w:p w14:paraId="261B189F" w14:textId="1FB15E3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788C5484" w14:textId="41C59761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34" w:type="dxa"/>
          </w:tcPr>
          <w:p w14:paraId="3A93341B" w14:textId="08D7B126" w:rsidR="008B7EA4" w:rsidRPr="008B7EA4" w:rsidRDefault="008B7EA4" w:rsidP="00C6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0.49,1.50</w:t>
            </w:r>
          </w:p>
        </w:tc>
        <w:tc>
          <w:tcPr>
            <w:tcW w:w="975" w:type="dxa"/>
          </w:tcPr>
          <w:p w14:paraId="3C42B5B8" w14:textId="5C9A14A7" w:rsidR="008B7EA4" w:rsidRPr="008B7EA4" w:rsidRDefault="008B7EA4" w:rsidP="00C6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584" w:type="dxa"/>
          </w:tcPr>
          <w:p w14:paraId="66421960" w14:textId="5262E970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14:paraId="10D4674C" w14:textId="37A250D2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</w:tcPr>
          <w:p w14:paraId="3F8B85E8" w14:textId="690347AD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B7EA4" w:rsidRPr="007712B1" w14:paraId="05B48B8D" w14:textId="77777777" w:rsidTr="008F7903">
        <w:tc>
          <w:tcPr>
            <w:tcW w:w="2410" w:type="dxa"/>
          </w:tcPr>
          <w:p w14:paraId="5431B3B9" w14:textId="1575F262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ats</w:t>
            </w:r>
          </w:p>
        </w:tc>
        <w:tc>
          <w:tcPr>
            <w:tcW w:w="567" w:type="dxa"/>
          </w:tcPr>
          <w:p w14:paraId="11C89AF3" w14:textId="2687F831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</w:tcPr>
          <w:p w14:paraId="57ED0E7A" w14:textId="2222125D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134" w:type="dxa"/>
          </w:tcPr>
          <w:p w14:paraId="3C5152FC" w14:textId="4500E7E7" w:rsidR="008B7EA4" w:rsidRPr="008B7EA4" w:rsidRDefault="008B7EA4" w:rsidP="00C6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25,2.27</w:t>
            </w:r>
          </w:p>
        </w:tc>
        <w:tc>
          <w:tcPr>
            <w:tcW w:w="975" w:type="dxa"/>
          </w:tcPr>
          <w:p w14:paraId="16E96045" w14:textId="099A2548" w:rsidR="008B7EA4" w:rsidRPr="008B7EA4" w:rsidRDefault="008B7EA4" w:rsidP="00C63B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7EA4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  <w:tc>
          <w:tcPr>
            <w:tcW w:w="584" w:type="dxa"/>
          </w:tcPr>
          <w:p w14:paraId="121EFEED" w14:textId="781C3C3A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79.7</w:t>
            </w:r>
          </w:p>
        </w:tc>
        <w:tc>
          <w:tcPr>
            <w:tcW w:w="992" w:type="dxa"/>
          </w:tcPr>
          <w:p w14:paraId="4A2684FE" w14:textId="16342C3E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51" w:type="dxa"/>
          </w:tcPr>
          <w:p w14:paraId="42C8D545" w14:textId="6A92113A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B7EA4" w:rsidRPr="007712B1" w14:paraId="341DE26F" w14:textId="77777777" w:rsidTr="008F7903">
        <w:tc>
          <w:tcPr>
            <w:tcW w:w="2410" w:type="dxa"/>
          </w:tcPr>
          <w:p w14:paraId="44096BD3" w14:textId="574810FA" w:rsidR="008B7EA4" w:rsidRPr="008B7EA4" w:rsidRDefault="008B7EA4" w:rsidP="008B7EA4">
            <w:pPr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Flavonoid route</w:t>
            </w:r>
          </w:p>
        </w:tc>
        <w:tc>
          <w:tcPr>
            <w:tcW w:w="567" w:type="dxa"/>
          </w:tcPr>
          <w:p w14:paraId="387A5B50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90DE7D9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5845D3A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</w:tcPr>
          <w:p w14:paraId="31F95B67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4" w:type="dxa"/>
          </w:tcPr>
          <w:p w14:paraId="46345662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0E2D0E1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8743B6D" w14:textId="7777777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EA4" w:rsidRPr="007712B1" w14:paraId="59C49E0D" w14:textId="77777777" w:rsidTr="008F7903">
        <w:tc>
          <w:tcPr>
            <w:tcW w:w="2410" w:type="dxa"/>
          </w:tcPr>
          <w:p w14:paraId="2110D9B3" w14:textId="3FD8CB9B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Orally</w:t>
            </w:r>
          </w:p>
        </w:tc>
        <w:tc>
          <w:tcPr>
            <w:tcW w:w="567" w:type="dxa"/>
          </w:tcPr>
          <w:p w14:paraId="1E7C6CBD" w14:textId="689D7368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266457CB" w14:textId="7397ED8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134" w:type="dxa"/>
          </w:tcPr>
          <w:p w14:paraId="7288C502" w14:textId="05B3E45C" w:rsidR="008B7EA4" w:rsidRPr="008B7EA4" w:rsidRDefault="008B7EA4" w:rsidP="00C6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-0.41,1.61</w:t>
            </w:r>
          </w:p>
        </w:tc>
        <w:tc>
          <w:tcPr>
            <w:tcW w:w="975" w:type="dxa"/>
          </w:tcPr>
          <w:p w14:paraId="03FADBC3" w14:textId="6D4FE2BC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584" w:type="dxa"/>
          </w:tcPr>
          <w:p w14:paraId="49CD68E2" w14:textId="2E0C1A40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75.5</w:t>
            </w:r>
          </w:p>
        </w:tc>
        <w:tc>
          <w:tcPr>
            <w:tcW w:w="992" w:type="dxa"/>
          </w:tcPr>
          <w:p w14:paraId="683D83E9" w14:textId="61B6A9F0" w:rsidR="008B7EA4" w:rsidRPr="008B7EA4" w:rsidRDefault="008B7EA4" w:rsidP="00C6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851" w:type="dxa"/>
          </w:tcPr>
          <w:p w14:paraId="1AFA6B5F" w14:textId="4146BA0F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B7EA4" w:rsidRPr="007712B1" w14:paraId="18277130" w14:textId="77777777" w:rsidTr="008F7903">
        <w:tc>
          <w:tcPr>
            <w:tcW w:w="2410" w:type="dxa"/>
          </w:tcPr>
          <w:p w14:paraId="2A4A63C0" w14:textId="74D4DAA4" w:rsidR="008B7EA4" w:rsidRPr="008B7EA4" w:rsidRDefault="008B7EA4" w:rsidP="008B7EA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7EA4">
              <w:rPr>
                <w:rFonts w:ascii="Times New Roman" w:hAnsi="Times New Roman" w:cs="Times New Roman"/>
                <w:szCs w:val="21"/>
              </w:rPr>
              <w:t>Intragastrically</w:t>
            </w:r>
            <w:proofErr w:type="spellEnd"/>
          </w:p>
        </w:tc>
        <w:tc>
          <w:tcPr>
            <w:tcW w:w="567" w:type="dxa"/>
          </w:tcPr>
          <w:p w14:paraId="02E1880F" w14:textId="5D0311B7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212D499E" w14:textId="7503C4CD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1134" w:type="dxa"/>
          </w:tcPr>
          <w:p w14:paraId="616E05A5" w14:textId="67F55221" w:rsidR="008B7EA4" w:rsidRPr="008B7EA4" w:rsidRDefault="008B7EA4" w:rsidP="00C6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35,3.49</w:t>
            </w:r>
          </w:p>
        </w:tc>
        <w:tc>
          <w:tcPr>
            <w:tcW w:w="975" w:type="dxa"/>
          </w:tcPr>
          <w:p w14:paraId="54DB7437" w14:textId="61964593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7EA4">
              <w:rPr>
                <w:rFonts w:ascii="Times New Roman" w:hAnsi="Times New Roman" w:cs="Times New Roman"/>
                <w:b/>
                <w:szCs w:val="21"/>
              </w:rPr>
              <w:t>0.017</w:t>
            </w:r>
          </w:p>
        </w:tc>
        <w:tc>
          <w:tcPr>
            <w:tcW w:w="584" w:type="dxa"/>
          </w:tcPr>
          <w:p w14:paraId="020643B1" w14:textId="6A5B63C0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78.7</w:t>
            </w:r>
          </w:p>
        </w:tc>
        <w:tc>
          <w:tcPr>
            <w:tcW w:w="992" w:type="dxa"/>
          </w:tcPr>
          <w:p w14:paraId="455F8B62" w14:textId="1C758769" w:rsidR="008B7EA4" w:rsidRPr="008B7EA4" w:rsidRDefault="008B7EA4" w:rsidP="00C6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851" w:type="dxa"/>
          </w:tcPr>
          <w:p w14:paraId="7D72FD46" w14:textId="781D0F88" w:rsidR="008B7EA4" w:rsidRPr="008B7EA4" w:rsidRDefault="008B7EA4" w:rsidP="001328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EA4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</w:tbl>
    <w:p w14:paraId="7CCB40B3" w14:textId="2D106075" w:rsidR="008B7EA4" w:rsidRDefault="008B7EA4" w:rsidP="008B7EA4">
      <w:pPr>
        <w:rPr>
          <w:rFonts w:ascii="Times New Roman" w:hAnsi="Times New Roman" w:cs="Times New Roman"/>
          <w:szCs w:val="21"/>
        </w:rPr>
      </w:pPr>
      <w:r w:rsidRPr="00AD4397">
        <w:rPr>
          <w:rFonts w:ascii="Times New Roman" w:hAnsi="Times New Roman" w:cs="Times New Roman"/>
          <w:szCs w:val="21"/>
        </w:rPr>
        <w:t>TiO</w:t>
      </w:r>
      <w:r w:rsidRPr="00AD4397">
        <w:rPr>
          <w:rFonts w:ascii="Times New Roman" w:hAnsi="Times New Roman" w:cs="Times New Roman"/>
          <w:szCs w:val="21"/>
          <w:vertAlign w:val="subscript"/>
        </w:rPr>
        <w:t>2</w:t>
      </w:r>
      <w:r w:rsidRPr="00AD4397">
        <w:rPr>
          <w:rFonts w:ascii="Times New Roman" w:hAnsi="Times New Roman" w:cs="Times New Roman"/>
          <w:szCs w:val="21"/>
        </w:rPr>
        <w:t xml:space="preserve">NPs, titanium dioxide nanoparticles; </w:t>
      </w:r>
      <w:proofErr w:type="spellStart"/>
      <w:r w:rsidRPr="00AD4397">
        <w:rPr>
          <w:rFonts w:ascii="Times New Roman" w:hAnsi="Times New Roman" w:cs="Times New Roman"/>
          <w:szCs w:val="21"/>
        </w:rPr>
        <w:t>ZnONPs</w:t>
      </w:r>
      <w:proofErr w:type="spellEnd"/>
      <w:r w:rsidRPr="00AD4397">
        <w:rPr>
          <w:rFonts w:ascii="Times New Roman" w:hAnsi="Times New Roman" w:cs="Times New Roman"/>
          <w:szCs w:val="21"/>
        </w:rPr>
        <w:t>, zinc oxide nanoparticles</w:t>
      </w:r>
      <w:r>
        <w:rPr>
          <w:rFonts w:ascii="Times New Roman" w:hAnsi="Times New Roman" w:cs="Times New Roman" w:hint="eastAsia"/>
          <w:szCs w:val="21"/>
        </w:rPr>
        <w:t>;</w:t>
      </w:r>
      <w:r w:rsidRPr="00ED0F89">
        <w:rPr>
          <w:rFonts w:ascii="Times New Roman" w:hAnsi="Times New Roman" w:cs="Times New Roman"/>
          <w:szCs w:val="21"/>
        </w:rPr>
        <w:t xml:space="preserve"> </w:t>
      </w:r>
      <w:r w:rsidRPr="00976ADB">
        <w:rPr>
          <w:rFonts w:ascii="Times New Roman" w:hAnsi="Times New Roman" w:cs="Times New Roman"/>
          <w:szCs w:val="21"/>
        </w:rPr>
        <w:t>SMD, standardized mean difference; CI, confidence interval; F, fixed-effects; R, random-effects; P</w:t>
      </w:r>
      <w:r w:rsidRPr="00976ADB">
        <w:rPr>
          <w:rFonts w:ascii="Times New Roman" w:hAnsi="Times New Roman" w:cs="Times New Roman"/>
          <w:szCs w:val="21"/>
          <w:vertAlign w:val="subscript"/>
        </w:rPr>
        <w:t>H</w:t>
      </w:r>
      <w:r w:rsidRPr="00976ADB">
        <w:rPr>
          <w:rFonts w:ascii="Times New Roman" w:hAnsi="Times New Roman" w:cs="Times New Roman"/>
          <w:szCs w:val="21"/>
        </w:rPr>
        <w:t>-value, significance for heterogeneity; P</w:t>
      </w:r>
      <w:r w:rsidRPr="00976ADB">
        <w:rPr>
          <w:rFonts w:ascii="Times New Roman" w:hAnsi="Times New Roman" w:cs="Times New Roman"/>
          <w:szCs w:val="21"/>
          <w:vertAlign w:val="subscript"/>
        </w:rPr>
        <w:t>E</w:t>
      </w:r>
      <w:r w:rsidRPr="00976ADB">
        <w:rPr>
          <w:rFonts w:ascii="Times New Roman" w:hAnsi="Times New Roman" w:cs="Times New Roman"/>
          <w:szCs w:val="21"/>
        </w:rPr>
        <w:t>-value, significance for treatment effects. Bold indicated the outcomes significantly changed by flavonoid</w:t>
      </w:r>
      <w:r>
        <w:rPr>
          <w:rFonts w:ascii="Times New Roman" w:hAnsi="Times New Roman" w:cs="Times New Roman" w:hint="eastAsia"/>
          <w:szCs w:val="21"/>
        </w:rPr>
        <w:t xml:space="preserve">s </w:t>
      </w:r>
      <w:r w:rsidRPr="000B7E24">
        <w:rPr>
          <w:rFonts w:ascii="Times New Roman" w:hAnsi="Times New Roman" w:cs="Times New Roman"/>
          <w:szCs w:val="21"/>
        </w:rPr>
        <w:t>(analysis with at least two datasets)</w:t>
      </w:r>
      <w:r w:rsidRPr="00976ADB">
        <w:rPr>
          <w:rFonts w:ascii="Times New Roman" w:hAnsi="Times New Roman" w:cs="Times New Roman"/>
          <w:szCs w:val="21"/>
        </w:rPr>
        <w:t>.</w:t>
      </w:r>
    </w:p>
    <w:p w14:paraId="7C5C13D5" w14:textId="1A94A18E" w:rsidR="002917DF" w:rsidRPr="008B7EA4" w:rsidRDefault="002917DF">
      <w:pPr>
        <w:rPr>
          <w:rFonts w:ascii="Times New Roman" w:hAnsi="Times New Roman" w:cs="Times New Roman"/>
        </w:rPr>
      </w:pPr>
    </w:p>
    <w:sectPr w:rsidR="002917DF" w:rsidRPr="008B7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F29BDE" w14:textId="77777777" w:rsidR="004E097A" w:rsidRDefault="004E097A" w:rsidP="00585C62">
      <w:r>
        <w:separator/>
      </w:r>
    </w:p>
  </w:endnote>
  <w:endnote w:type="continuationSeparator" w:id="0">
    <w:p w14:paraId="4BBE4E6E" w14:textId="77777777" w:rsidR="004E097A" w:rsidRDefault="004E097A" w:rsidP="0058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78BEF" w14:textId="77777777" w:rsidR="004E097A" w:rsidRDefault="004E097A" w:rsidP="00585C62">
      <w:r>
        <w:separator/>
      </w:r>
    </w:p>
  </w:footnote>
  <w:footnote w:type="continuationSeparator" w:id="0">
    <w:p w14:paraId="3D61EF15" w14:textId="77777777" w:rsidR="004E097A" w:rsidRDefault="004E097A" w:rsidP="0058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B3DDD"/>
    <w:multiLevelType w:val="hybridMultilevel"/>
    <w:tmpl w:val="F82C53EE"/>
    <w:lvl w:ilvl="0" w:tplc="4AC25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C7"/>
    <w:rsid w:val="00022BE8"/>
    <w:rsid w:val="000262BF"/>
    <w:rsid w:val="0003605D"/>
    <w:rsid w:val="00040574"/>
    <w:rsid w:val="0004376D"/>
    <w:rsid w:val="00047CBA"/>
    <w:rsid w:val="00054407"/>
    <w:rsid w:val="00054888"/>
    <w:rsid w:val="00073F27"/>
    <w:rsid w:val="00085216"/>
    <w:rsid w:val="000E1B5B"/>
    <w:rsid w:val="000E5970"/>
    <w:rsid w:val="000F4214"/>
    <w:rsid w:val="001145AB"/>
    <w:rsid w:val="00115C95"/>
    <w:rsid w:val="001163EB"/>
    <w:rsid w:val="00121F6A"/>
    <w:rsid w:val="00122B30"/>
    <w:rsid w:val="001328A0"/>
    <w:rsid w:val="00146D15"/>
    <w:rsid w:val="00150228"/>
    <w:rsid w:val="00154744"/>
    <w:rsid w:val="0015772E"/>
    <w:rsid w:val="00191363"/>
    <w:rsid w:val="00196443"/>
    <w:rsid w:val="001B35D6"/>
    <w:rsid w:val="001D3C05"/>
    <w:rsid w:val="001F69D3"/>
    <w:rsid w:val="0023283C"/>
    <w:rsid w:val="002449A1"/>
    <w:rsid w:val="002609DE"/>
    <w:rsid w:val="002871D5"/>
    <w:rsid w:val="002917DF"/>
    <w:rsid w:val="00293B23"/>
    <w:rsid w:val="00297925"/>
    <w:rsid w:val="002A1603"/>
    <w:rsid w:val="002B1A69"/>
    <w:rsid w:val="002B53D0"/>
    <w:rsid w:val="002B7B7B"/>
    <w:rsid w:val="002D659B"/>
    <w:rsid w:val="002E7F2E"/>
    <w:rsid w:val="00310153"/>
    <w:rsid w:val="0031537E"/>
    <w:rsid w:val="003474F2"/>
    <w:rsid w:val="003501C7"/>
    <w:rsid w:val="00370D06"/>
    <w:rsid w:val="00386ABF"/>
    <w:rsid w:val="00386E7F"/>
    <w:rsid w:val="003933E4"/>
    <w:rsid w:val="003A13E6"/>
    <w:rsid w:val="003B64B9"/>
    <w:rsid w:val="003B71A4"/>
    <w:rsid w:val="003C2CA0"/>
    <w:rsid w:val="003C4CC7"/>
    <w:rsid w:val="003C71EC"/>
    <w:rsid w:val="003D22E8"/>
    <w:rsid w:val="003F1F1C"/>
    <w:rsid w:val="003F781F"/>
    <w:rsid w:val="00413B45"/>
    <w:rsid w:val="004151B8"/>
    <w:rsid w:val="004265B2"/>
    <w:rsid w:val="0043579D"/>
    <w:rsid w:val="00436609"/>
    <w:rsid w:val="00436D77"/>
    <w:rsid w:val="00472136"/>
    <w:rsid w:val="004865E1"/>
    <w:rsid w:val="00490F3D"/>
    <w:rsid w:val="00492BE0"/>
    <w:rsid w:val="004974C8"/>
    <w:rsid w:val="004B7B10"/>
    <w:rsid w:val="004C117F"/>
    <w:rsid w:val="004C485F"/>
    <w:rsid w:val="004E097A"/>
    <w:rsid w:val="004F6507"/>
    <w:rsid w:val="0050151B"/>
    <w:rsid w:val="00504FAD"/>
    <w:rsid w:val="00512FA2"/>
    <w:rsid w:val="00523471"/>
    <w:rsid w:val="00530A13"/>
    <w:rsid w:val="0055117E"/>
    <w:rsid w:val="0055730E"/>
    <w:rsid w:val="005611FF"/>
    <w:rsid w:val="005653AD"/>
    <w:rsid w:val="00572D41"/>
    <w:rsid w:val="0057348E"/>
    <w:rsid w:val="005779B6"/>
    <w:rsid w:val="00585C62"/>
    <w:rsid w:val="0059355A"/>
    <w:rsid w:val="005A0AE5"/>
    <w:rsid w:val="005C3C25"/>
    <w:rsid w:val="005D47A8"/>
    <w:rsid w:val="006145A1"/>
    <w:rsid w:val="0062087C"/>
    <w:rsid w:val="00625A8B"/>
    <w:rsid w:val="0064261E"/>
    <w:rsid w:val="006712B5"/>
    <w:rsid w:val="0067287F"/>
    <w:rsid w:val="0068485A"/>
    <w:rsid w:val="006A5A7F"/>
    <w:rsid w:val="006B201E"/>
    <w:rsid w:val="006B39FD"/>
    <w:rsid w:val="006F035D"/>
    <w:rsid w:val="006F2BF6"/>
    <w:rsid w:val="00712408"/>
    <w:rsid w:val="00717065"/>
    <w:rsid w:val="0073499D"/>
    <w:rsid w:val="0074334E"/>
    <w:rsid w:val="007439F9"/>
    <w:rsid w:val="00755693"/>
    <w:rsid w:val="007712B1"/>
    <w:rsid w:val="00774564"/>
    <w:rsid w:val="00776B9E"/>
    <w:rsid w:val="00782083"/>
    <w:rsid w:val="00783D4A"/>
    <w:rsid w:val="007A4B50"/>
    <w:rsid w:val="007B7644"/>
    <w:rsid w:val="007B799E"/>
    <w:rsid w:val="007C2C9B"/>
    <w:rsid w:val="007E17EC"/>
    <w:rsid w:val="00804F5A"/>
    <w:rsid w:val="008235CB"/>
    <w:rsid w:val="00831C13"/>
    <w:rsid w:val="008A7696"/>
    <w:rsid w:val="008A7C36"/>
    <w:rsid w:val="008B7EA4"/>
    <w:rsid w:val="008C01A9"/>
    <w:rsid w:val="008D67C2"/>
    <w:rsid w:val="008F599C"/>
    <w:rsid w:val="008F7903"/>
    <w:rsid w:val="00904AED"/>
    <w:rsid w:val="009149E7"/>
    <w:rsid w:val="00915829"/>
    <w:rsid w:val="00921D7F"/>
    <w:rsid w:val="00922FA8"/>
    <w:rsid w:val="00940AEB"/>
    <w:rsid w:val="0095285A"/>
    <w:rsid w:val="00962DE9"/>
    <w:rsid w:val="00970264"/>
    <w:rsid w:val="00970618"/>
    <w:rsid w:val="00971C0B"/>
    <w:rsid w:val="00976ADB"/>
    <w:rsid w:val="00986C1F"/>
    <w:rsid w:val="009A1D8D"/>
    <w:rsid w:val="009C052C"/>
    <w:rsid w:val="009D5098"/>
    <w:rsid w:val="009D5DDD"/>
    <w:rsid w:val="009D625F"/>
    <w:rsid w:val="009D6738"/>
    <w:rsid w:val="009E2056"/>
    <w:rsid w:val="009E6E3A"/>
    <w:rsid w:val="009F2B15"/>
    <w:rsid w:val="00A004C3"/>
    <w:rsid w:val="00A11314"/>
    <w:rsid w:val="00A219BC"/>
    <w:rsid w:val="00A34A99"/>
    <w:rsid w:val="00A45F45"/>
    <w:rsid w:val="00A521D8"/>
    <w:rsid w:val="00A54613"/>
    <w:rsid w:val="00A63CED"/>
    <w:rsid w:val="00A673EE"/>
    <w:rsid w:val="00A86E68"/>
    <w:rsid w:val="00A86FF0"/>
    <w:rsid w:val="00AA341B"/>
    <w:rsid w:val="00AC7059"/>
    <w:rsid w:val="00AD038A"/>
    <w:rsid w:val="00AD411C"/>
    <w:rsid w:val="00AF3DDC"/>
    <w:rsid w:val="00AF66FF"/>
    <w:rsid w:val="00B01822"/>
    <w:rsid w:val="00B03720"/>
    <w:rsid w:val="00B15381"/>
    <w:rsid w:val="00B21550"/>
    <w:rsid w:val="00B23F15"/>
    <w:rsid w:val="00B3327D"/>
    <w:rsid w:val="00B40AE0"/>
    <w:rsid w:val="00B4582A"/>
    <w:rsid w:val="00B63E9A"/>
    <w:rsid w:val="00B83B26"/>
    <w:rsid w:val="00B84DFA"/>
    <w:rsid w:val="00B90F5D"/>
    <w:rsid w:val="00B91DEC"/>
    <w:rsid w:val="00BB4A11"/>
    <w:rsid w:val="00BC3B7D"/>
    <w:rsid w:val="00BC4228"/>
    <w:rsid w:val="00C14BB5"/>
    <w:rsid w:val="00C16F7F"/>
    <w:rsid w:val="00C269E9"/>
    <w:rsid w:val="00C37634"/>
    <w:rsid w:val="00C619A6"/>
    <w:rsid w:val="00C63B84"/>
    <w:rsid w:val="00C72FDF"/>
    <w:rsid w:val="00C76E9A"/>
    <w:rsid w:val="00C84949"/>
    <w:rsid w:val="00CC4B58"/>
    <w:rsid w:val="00CD14BB"/>
    <w:rsid w:val="00CD5B0D"/>
    <w:rsid w:val="00CE34EA"/>
    <w:rsid w:val="00CF2F48"/>
    <w:rsid w:val="00D0467E"/>
    <w:rsid w:val="00D54734"/>
    <w:rsid w:val="00D55C0E"/>
    <w:rsid w:val="00D8384D"/>
    <w:rsid w:val="00D92AF1"/>
    <w:rsid w:val="00D92E04"/>
    <w:rsid w:val="00D92FA0"/>
    <w:rsid w:val="00D96146"/>
    <w:rsid w:val="00DA46DD"/>
    <w:rsid w:val="00DB0540"/>
    <w:rsid w:val="00DB4B1D"/>
    <w:rsid w:val="00DB7011"/>
    <w:rsid w:val="00DC2031"/>
    <w:rsid w:val="00DD6FE0"/>
    <w:rsid w:val="00DE06A7"/>
    <w:rsid w:val="00DF3577"/>
    <w:rsid w:val="00E066FF"/>
    <w:rsid w:val="00E16C51"/>
    <w:rsid w:val="00E472D9"/>
    <w:rsid w:val="00E62903"/>
    <w:rsid w:val="00E6297F"/>
    <w:rsid w:val="00E705EA"/>
    <w:rsid w:val="00E715DB"/>
    <w:rsid w:val="00E72B2E"/>
    <w:rsid w:val="00E73DE8"/>
    <w:rsid w:val="00E76968"/>
    <w:rsid w:val="00E77809"/>
    <w:rsid w:val="00E808E4"/>
    <w:rsid w:val="00EA08A8"/>
    <w:rsid w:val="00EA4AC0"/>
    <w:rsid w:val="00EE194B"/>
    <w:rsid w:val="00EE5BAB"/>
    <w:rsid w:val="00F10DAF"/>
    <w:rsid w:val="00F1349E"/>
    <w:rsid w:val="00F22645"/>
    <w:rsid w:val="00F26C66"/>
    <w:rsid w:val="00F43BDD"/>
    <w:rsid w:val="00F52564"/>
    <w:rsid w:val="00FC1114"/>
    <w:rsid w:val="00FC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6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09</cp:revision>
  <dcterms:created xsi:type="dcterms:W3CDTF">2021-09-09T08:34:00Z</dcterms:created>
  <dcterms:modified xsi:type="dcterms:W3CDTF">2022-04-21T08:56:00Z</dcterms:modified>
</cp:coreProperties>
</file>